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2589B6" w14:textId="163D2BEB" w:rsidR="0010700A" w:rsidRPr="00AF45BC" w:rsidRDefault="00C67FBA" w:rsidP="00D27E67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1D3481">
        <w:rPr>
          <w:rFonts w:ascii="Times New Roman" w:hAnsi="Times New Roman" w:cs="Times New Roman"/>
          <w:b/>
          <w:bCs/>
          <w:sz w:val="24"/>
          <w:szCs w:val="24"/>
        </w:rPr>
        <w:t>Su</w:t>
      </w:r>
      <w:r w:rsidRPr="0010700A">
        <w:rPr>
          <w:rFonts w:ascii="Times New Roman" w:hAnsi="Times New Roman" w:cs="Times New Roman"/>
          <w:b/>
          <w:bCs/>
          <w:sz w:val="24"/>
          <w:szCs w:val="24"/>
        </w:rPr>
        <w:t>pplementary Figure 1.</w:t>
      </w:r>
      <w:r w:rsidR="00C949C9" w:rsidRPr="0010700A">
        <w:rPr>
          <w:rFonts w:ascii="Times New Roman" w:hAnsi="Times New Roman" w:cs="Times New Roman"/>
          <w:b/>
          <w:bCs/>
          <w:sz w:val="24"/>
          <w:szCs w:val="24"/>
        </w:rPr>
        <w:t xml:space="preserve"> The Quantile-Quantile plot of </w:t>
      </w:r>
      <w:r w:rsidR="00364FAA" w:rsidRPr="0010700A">
        <w:rPr>
          <w:rFonts w:ascii="Times New Roman" w:hAnsi="Times New Roman" w:cs="Times New Roman"/>
          <w:b/>
          <w:bCs/>
          <w:sz w:val="24"/>
          <w:szCs w:val="24"/>
        </w:rPr>
        <w:t>the meta-analysis</w:t>
      </w:r>
      <w:r w:rsidR="00C949C9" w:rsidRPr="0010700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AF45BC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</w:t>
      </w:r>
      <w:r w:rsidR="0010700A" w:rsidRPr="0010700A">
        <w:rPr>
          <w:rFonts w:ascii="Times New Roman" w:hAnsi="Times New Roman" w:cs="Times New Roman"/>
          <w:sz w:val="24"/>
          <w:szCs w:val="24"/>
        </w:rPr>
        <w:t>The x-axis is the expected values on the -log10(P) scale, and the y-axis is the observed values on the -log10(P) scale.</w:t>
      </w:r>
    </w:p>
    <w:p w14:paraId="35CE677B" w14:textId="54367737" w:rsidR="0002466A" w:rsidRPr="00C20BE6" w:rsidRDefault="006A2D67" w:rsidP="006A2D67">
      <w:pPr>
        <w:spacing w:line="480" w:lineRule="auto"/>
        <w:jc w:val="center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noProof/>
          <w:sz w:val="24"/>
          <w:szCs w:val="24"/>
        </w:rPr>
        <w:drawing>
          <wp:inline distT="0" distB="0" distL="0" distR="0" wp14:anchorId="22F40A5B" wp14:editId="48885704">
            <wp:extent cx="3620770" cy="3620770"/>
            <wp:effectExtent l="0" t="0" r="0" b="0"/>
            <wp:docPr id="154572091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20770" cy="36207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02466A" w:rsidRPr="00C20BE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A30B79" w14:textId="77777777" w:rsidR="007D5011" w:rsidRDefault="007D5011" w:rsidP="00C67FBA">
      <w:r>
        <w:separator/>
      </w:r>
    </w:p>
  </w:endnote>
  <w:endnote w:type="continuationSeparator" w:id="0">
    <w:p w14:paraId="73D4EF33" w14:textId="77777777" w:rsidR="007D5011" w:rsidRDefault="007D5011" w:rsidP="00C67F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1B9A53" w14:textId="77777777" w:rsidR="007D5011" w:rsidRDefault="007D5011" w:rsidP="00C67FBA">
      <w:r>
        <w:separator/>
      </w:r>
    </w:p>
  </w:footnote>
  <w:footnote w:type="continuationSeparator" w:id="0">
    <w:p w14:paraId="50762FD6" w14:textId="77777777" w:rsidR="007D5011" w:rsidRDefault="007D5011" w:rsidP="00C67F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bcwNjOyMDAxNLUwsrRQ0lEKTi0uzszPAykwqQUA4KiFgywAAAA="/>
  </w:docVars>
  <w:rsids>
    <w:rsidRoot w:val="00097F80"/>
    <w:rsid w:val="0002466A"/>
    <w:rsid w:val="000944DC"/>
    <w:rsid w:val="00097F80"/>
    <w:rsid w:val="000A074D"/>
    <w:rsid w:val="0010700A"/>
    <w:rsid w:val="001704FF"/>
    <w:rsid w:val="001853FB"/>
    <w:rsid w:val="001D3481"/>
    <w:rsid w:val="002165FC"/>
    <w:rsid w:val="002D75EA"/>
    <w:rsid w:val="00305737"/>
    <w:rsid w:val="003408C1"/>
    <w:rsid w:val="00364FAA"/>
    <w:rsid w:val="004D22DC"/>
    <w:rsid w:val="004F6060"/>
    <w:rsid w:val="005D0790"/>
    <w:rsid w:val="0062567D"/>
    <w:rsid w:val="00686F16"/>
    <w:rsid w:val="006A2D67"/>
    <w:rsid w:val="007278E5"/>
    <w:rsid w:val="007D453F"/>
    <w:rsid w:val="007D5011"/>
    <w:rsid w:val="00872E8A"/>
    <w:rsid w:val="008B2B0F"/>
    <w:rsid w:val="008F6DEF"/>
    <w:rsid w:val="00AB42D0"/>
    <w:rsid w:val="00AD1513"/>
    <w:rsid w:val="00AF45BC"/>
    <w:rsid w:val="00B275A2"/>
    <w:rsid w:val="00C20BE6"/>
    <w:rsid w:val="00C67FBA"/>
    <w:rsid w:val="00C734CD"/>
    <w:rsid w:val="00C949C9"/>
    <w:rsid w:val="00CA455D"/>
    <w:rsid w:val="00D27E67"/>
    <w:rsid w:val="00D712FC"/>
    <w:rsid w:val="00D96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20A267D"/>
  <w15:chartTrackingRefBased/>
  <w15:docId w15:val="{F0168FB0-4B9C-4E6B-BE6B-0CE26CB07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67FB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67FB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67F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67FB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29</Words>
  <Characters>166</Characters>
  <Application>Microsoft Office Word</Application>
  <DocSecurity>0</DocSecurity>
  <Lines>1</Lines>
  <Paragraphs>1</Paragraphs>
  <ScaleCrop>false</ScaleCrop>
  <Company/>
  <LinksUpToDate>false</LinksUpToDate>
  <CharactersWithSpaces>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倩 赵</dc:creator>
  <cp:keywords/>
  <dc:description/>
  <cp:lastModifiedBy>倩 赵</cp:lastModifiedBy>
  <cp:revision>34</cp:revision>
  <dcterms:created xsi:type="dcterms:W3CDTF">2024-04-17T14:04:00Z</dcterms:created>
  <dcterms:modified xsi:type="dcterms:W3CDTF">2024-04-18T07:20:00Z</dcterms:modified>
</cp:coreProperties>
</file>